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6681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4935855"/>
            <wp:effectExtent l="0" t="0" r="9525" b="1714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93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E3833">
      <w:pPr>
        <w:rPr>
          <w:rFonts w:hint="default" w:ascii="Times New Roman" w:hAnsi="Times New Roman" w:cs="Times New Roman" w:eastAsiaTheme="minorEastAsia"/>
          <w:color w:val="auto"/>
          <w:highlight w:val="none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Amino acid sequence alignment and phylogenetic analysis of EjAP1-1 and AP1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highlight w:val="none"/>
        </w:rPr>
        <w:t>homologs from other Rosaceae species. (A) Multiple sequence alignment of AP1 proteins; (B) Phylogenetic analysis of AP1 homologs. The protein sequences of AP1 homologs used in this study were retrieved from NCBI. Accession IDs: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EjAP1(AAX14151.1);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MdAP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highlight w:val="none"/>
        </w:rPr>
        <w:t>ACD69426.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highlight w:val="none"/>
        </w:rPr>
        <w:t>;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PbAP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highlight w:val="none"/>
        </w:rPr>
        <w:t>XP_048441156.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;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shd w:val="clear" w:color="auto" w:fill="FFFFFF"/>
        </w:rPr>
        <w:t xml:space="preserve"> FaAP1-like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highlight w:val="none"/>
        </w:rPr>
        <w:t>AFA42327.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highlight w:val="none"/>
        </w:rPr>
        <w:t>;</w:t>
      </w:r>
      <w:r>
        <w:rPr>
          <w:rFonts w:hint="default" w:ascii="Times New Roman" w:hAnsi="Times New Roman" w:cs="Times New Roman"/>
          <w:color w:val="auto"/>
          <w:szCs w:val="21"/>
          <w:highlight w:val="none"/>
          <w:shd w:val="clear" w:color="auto" w:fill="FFFFFF"/>
        </w:rPr>
        <w:t xml:space="preserve"> PlAP1-like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highlight w:val="none"/>
        </w:rPr>
        <w:t>ACT67688.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Cs w:val="21"/>
          <w:highlight w:val="none"/>
          <w:shd w:val="clear" w:color="auto" w:fill="FFFFFF"/>
          <w:lang w:val="en-US" w:eastAsia="zh-CN"/>
        </w:rPr>
        <w:t>.</w:t>
      </w:r>
    </w:p>
    <w:p w14:paraId="08854289">
      <w:pPr>
        <w:rPr>
          <w:rFonts w:hint="default" w:ascii="Times New Roman" w:hAnsi="Times New Roman" w:cs="Times New Roman"/>
        </w:rPr>
      </w:pPr>
    </w:p>
    <w:p w14:paraId="12E65E01">
      <w:pPr>
        <w:rPr>
          <w:rFonts w:hint="default" w:ascii="Times New Roman" w:hAnsi="Times New Roman" w:cs="Times New Roman"/>
        </w:rPr>
      </w:pPr>
    </w:p>
    <w:p w14:paraId="4E5F81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EjAP1-like1</w:t>
      </w:r>
    </w:p>
    <w:p w14:paraId="7EACDB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GGAAGAGGTAAGGTTCAGCTGAAGCGAATCGAGAACACGATAAGCAGGCAAGTGACATTCTCAAAGAGGAGGACCGGATTGCTCAAAAAAGCTCATGAGATCTCTGTTCTGTGTGATGCTGATGTGGCACTTATTGTCTTCTCCACCAAAGGGAAGCTCTTTGAGTATTCTACTGATTCGAGCATGGAGAGGATTCTGGATCGATACGAACAATATACCTTTGCAGAACGGCAACTAAACGGAACTAATATTGAATCACAGGAAAACTGGTCTGTGGAATACCCCAAACTTGCGGCAAGGATTGAAGTCATACAAAGGAAGCTGAGGAATTTTACGGGAGAAGATTTAGAACCCTTAAGCTTGAGAGAGCTTCAAAATTTGGAGCAACAGCTTGATACAGCTCTTAAGCGCATACGAACAAGAAAGAACCAACTCTTGCATGAATCCATTTCAGAGATGCACAAGAAGCAAAATGCACTACAGGAACTAAACAACTCGCTAGCAAAGCAGGTGAAGGAGAATGGAAAGATGCTTGAGGAAGAGCATGATCAGGTGCAGGTAGTAGGGCGGCAGCAGCAAACTAACCAAGGCCGCCACAACTCATCCACCCTCATGCTAATGCCGCTACCGCCGCCACCCCAACCCCCATCAACACCATCACTACCTACTTCTCGAAGCACCAGAGGAGCAACGGATGACGGTGATTACGAGGGAAGACCTCGGCCGCCCGCTGCTACAAACACACACATGCCACTGTGGATGCTTCGCCATTTTAATGAAATATAA</w:t>
      </w:r>
    </w:p>
    <w:p w14:paraId="31D0BFDE">
      <w:pPr>
        <w:rPr>
          <w:rFonts w:hint="default" w:ascii="Times New Roman" w:hAnsi="Times New Roman" w:cs="Times New Roman"/>
        </w:rPr>
      </w:pPr>
    </w:p>
    <w:p w14:paraId="27EDE9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aa</w:t>
      </w:r>
    </w:p>
    <w:p w14:paraId="3E3A1F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GRGKVQLKRIENTISRQVTFSKRRTGLLKKAHEISVLCDADVALIVFSTKGKLFEYSTDSSMERILDRYEQYTFAERQLNGTNIESQENWSVEYPKLAARIEVIQRKLRNFTGEDLEPLSLRELQNLEQQLDTALKRIRTRKNQLLHESISEMHKKQNALQELNNSLAKQVKENGKMLEEEHDQVQVVGRQQQTNQGRHNSSTLMLMPLPPPPQPPSTPSLPTSRSTRGATDDGDYEGRPRPPAATNTHMPLWMLRHFNEI*</w:t>
      </w:r>
    </w:p>
    <w:p w14:paraId="0F1E6B27">
      <w:pPr>
        <w:rPr>
          <w:rFonts w:hint="default" w:ascii="Times New Roman" w:hAnsi="Times New Roman" w:cs="Times New Roman"/>
        </w:rPr>
      </w:pPr>
    </w:p>
    <w:p w14:paraId="5B6FBC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EjAP1-like1-pro</w:t>
      </w:r>
    </w:p>
    <w:p w14:paraId="195642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CACATCCCGGCCCGGGCGCACCACCACAACCCAGGCCCGACTCCACCGTAGCACGATATTGTCCGCTTTGGGCCCCAACCACGCCCTCACGGTTTTGTTTCTGGGAACTCACACGAGAACTTCCCAGTGGGTCACCCATCATGGGAATGCTCTCGCGCGCTACTCGCTTAACTTCGGAGTTCCGATGGAACCCGAAGCCAGTGAGCTCCCAAAAGGCCTCGTGCTAGGTAGAGATGAGAATATACATATAAGGATCACTCCCCTGGGCGATGTGGGATCTTACAATCCACCCCCCTTAGGGGCCCAACTTCCTCGTCGGCACACACGCGGCCAGGGTTAGGCTCTGATACCAAATTGTCACATCCCGGCCCGGGCGCACCACCACAACCCAGGCCCGACTCCACTGTAGCACGATATTGTCCGCTTTGGGCCCCAACCACGCCCTCACGGTTTTGTTCTGGGTTCTCACCCACTCACTGCGCATTCTGATGCTTAGGCAGCTTTAGGTTTAAATCTATTCATATTTTTCCACACCTTATGGCTTCGTCACCGTCCAGGTGTCGGCCAGCACATCTCGATTCGATGTCCACGTGGATATTTCAGGTCAGGGTGTGTCAGATCGACACCGAATTAAGTTGATATAAAGTTTTCCATTAATCAATATAACACTAAAAACACGCATATTGAGAGTGTATGTAACAAAAGGATAATAATTAAAACATATTATTCGGTTATTCTACAACACAACTATTTTTTTTTAAAGTACAAACAATTTTTTTTTGTTCATTTAGTTTTAGTGGTGATTAAAAAAAAGCTCCAAATTAAACTGATCAATTTGGGTTTGGTGCTTTCATTCATTTTTTTTTTTTTAGAACAAAGGCCTATATAGTACTCCTAAAGAAAAATGGTTGCATGTGCCAAGTGCCACCAAATGAAAGGGCGTCCTAGACATATAGAGGAGTTATCGAATTCTCGCTTTTTGTTAACAAAATGAGTTGAAATCCCCTTAAAAAGTGGTCACATGCTGTTTCATTAATTTCTTCTATTGAATGTGACTTTTTGTTAATAAATACACTTTCACACATAAAGGACAAACTTGGAGAGGAAATTAAGTTGAAGGGCGAAAGTGGAAAAGCACGAAGTGTTTAGGAGGGCAATACGAAATTAACATTCTACCAGTATATTTCAGGGAGATTTAACAAAACACTTCCGGTACTGTTTACTTTTAATGAAAAACCATATTTATATGTTTTTCTGGTACTATTCACCATACCTTTAAAAAGGACTTTTCATTAAAAATGAAGTTTTTTTTGGACTTTTCGTTAGTGTTCCTTATATTTCATCAAGAGATAGGCCATATAAATTTGGATGGTTAGAAATATAAAGTTATAATTCATACTTAATTAATCTTTGGTTGGAATAATTAATAAAGCTTAGAAGTGACGTCAGCAACGGCAAATGCATACCATGCTCCTATAATGCCTTCCGTTTGGTCCCGCAGAGCTTAACCTGACAAGATATTTGTACGGACTGTCTGCAATCCTGTGACTAAACTGAGACACTAAGCAACTGAATTGGCCTTTTGGACCACTATCAATTCGACAACGCATTACCCCAATACCACCAGGTTTCCCAAAACTACCATTCTCTCTCTCTCTTTCTCTCTCTCTCTCTCTCTCTCTCCCCATATTTATGCACAGCGCCTTCGCTTCCACAAAACCTCCCAATACAAAAATAGAAAGACACTACAAAAAAAGCCCCTACAGAAAACGCCCCTTCTTTCTTCCTTATCATGCTTTTGCTTTTTATCATCATCCAGCTGCTTCCTTTCCTTTCTTGTATGAACCAAATTTAGGGTTTTCTCTCAAATTGGGTATATTTTCAATCTCTTGGGTTTCTAAGCACTAAAAAAGCAAGTGGTACTTCTTCTTCTCCCTCCTTTCTATATTTAGCAATATATAAGGGGGAAAAAAAGAAAGGGAAAATAAAAAGGAAAAAA</w:t>
      </w:r>
      <w:r>
        <w:rPr>
          <w:rFonts w:hint="default" w:ascii="Times New Roman" w:hAnsi="Times New Roman" w:cs="Times New Roman"/>
          <w:highlight w:val="green"/>
          <w:bdr w:val="single" w:sz="4" w:space="0"/>
          <w:shd w:val="clear" w:color="FFFFFF" w:fill="D9D9D9"/>
          <w:lang w:val="en-US" w:eastAsia="zh-CN"/>
        </w:rPr>
        <w:t>ATG</w:t>
      </w:r>
    </w:p>
    <w:p w14:paraId="7E41AA8F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A3960"/>
    <w:rsid w:val="141334FE"/>
    <w:rsid w:val="24AF2DCF"/>
    <w:rsid w:val="48C71EAF"/>
    <w:rsid w:val="4B1D1848"/>
    <w:rsid w:val="5322283B"/>
    <w:rsid w:val="61E3588B"/>
    <w:rsid w:val="63547514"/>
    <w:rsid w:val="6D7614EF"/>
    <w:rsid w:val="7FD8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</Words>
  <Characters>3086</Characters>
  <Lines>0</Lines>
  <Paragraphs>0</Paragraphs>
  <TotalTime>2</TotalTime>
  <ScaleCrop>false</ScaleCrop>
  <LinksUpToDate>false</LinksUpToDate>
  <CharactersWithSpaces>308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5:39:00Z</dcterms:created>
  <dc:creator>Administrator</dc:creator>
  <cp:lastModifiedBy>在水亦方</cp:lastModifiedBy>
  <dcterms:modified xsi:type="dcterms:W3CDTF">2025-11-18T12:0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c3MzY1MzExYTU1MzAxNjBmMzllZTgxYjQ0MDA5OWMiLCJ1c2VySWQiOiIyNTkxMzcxNDgifQ==</vt:lpwstr>
  </property>
  <property fmtid="{D5CDD505-2E9C-101B-9397-08002B2CF9AE}" pid="4" name="ICV">
    <vt:lpwstr>565579137E964EB0B78B46926F35B386_12</vt:lpwstr>
  </property>
</Properties>
</file>